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1"/>
        <w:tblpPr w:leftFromText="180" w:rightFromText="180" w:vertAnchor="page" w:horzAnchor="margin" w:tblpXSpec="center" w:tblpY="229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6887"/>
        <w:gridCol w:w="975"/>
      </w:tblGrid>
      <w:tr w:rsidR="00DD2C9B" w:rsidRPr="00994F70" w14:paraId="7AFAA5FE" w14:textId="77777777" w:rsidTr="00994F70">
        <w:trPr>
          <w:trHeight w:val="527"/>
        </w:trPr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</w:tcPr>
          <w:p w14:paraId="3FD201AF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190300782"/>
            <w:r w:rsidRPr="00994F70">
              <w:rPr>
                <w:rFonts w:ascii="Times New Roman" w:eastAsia="等线" w:hAnsi="Times New Roman" w:cs="Times New Roman"/>
                <w:szCs w:val="21"/>
              </w:rPr>
              <w:t>Rank</w:t>
            </w:r>
          </w:p>
        </w:tc>
        <w:tc>
          <w:tcPr>
            <w:tcW w:w="4041" w:type="pct"/>
            <w:tcBorders>
              <w:top w:val="single" w:sz="8" w:space="0" w:color="auto"/>
              <w:bottom w:val="single" w:sz="8" w:space="0" w:color="auto"/>
            </w:tcBorders>
          </w:tcPr>
          <w:p w14:paraId="76976432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Co-cited Reference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</w:tcPr>
          <w:p w14:paraId="28EBD943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Citations</w:t>
            </w:r>
          </w:p>
        </w:tc>
      </w:tr>
      <w:tr w:rsidR="00DD2C9B" w:rsidRPr="00994F70" w14:paraId="2FFF5471" w14:textId="77777777" w:rsidTr="00994F70">
        <w:trPr>
          <w:trHeight w:val="516"/>
        </w:trPr>
        <w:tc>
          <w:tcPr>
            <w:tcW w:w="387" w:type="pct"/>
            <w:tcBorders>
              <w:top w:val="single" w:sz="8" w:space="0" w:color="auto"/>
            </w:tcBorders>
          </w:tcPr>
          <w:p w14:paraId="7CBF0C7D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041" w:type="pct"/>
            <w:tcBorders>
              <w:top w:val="single" w:sz="8" w:space="0" w:color="auto"/>
            </w:tcBorders>
          </w:tcPr>
          <w:p w14:paraId="484F0422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BRINKMANN V, 2004, SCIENCE, V303, P1532, DOI 10.1126/SCIENCE.1092385</w:t>
            </w:r>
          </w:p>
        </w:tc>
        <w:tc>
          <w:tcPr>
            <w:tcW w:w="572" w:type="pct"/>
            <w:tcBorders>
              <w:top w:val="single" w:sz="8" w:space="0" w:color="auto"/>
            </w:tcBorders>
          </w:tcPr>
          <w:p w14:paraId="1A5E5569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129</w:t>
            </w:r>
          </w:p>
        </w:tc>
      </w:tr>
      <w:tr w:rsidR="00DD2C9B" w:rsidRPr="00994F70" w14:paraId="26A00154" w14:textId="77777777" w:rsidTr="00994F70">
        <w:trPr>
          <w:trHeight w:val="527"/>
        </w:trPr>
        <w:tc>
          <w:tcPr>
            <w:tcW w:w="387" w:type="pct"/>
          </w:tcPr>
          <w:p w14:paraId="71574ED6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041" w:type="pct"/>
          </w:tcPr>
          <w:p w14:paraId="3D785523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ZUO Y, 2020, JCI INSIGHT, V5, DOI 10.1172/JCI.INSIGHT.138999</w:t>
            </w:r>
          </w:p>
        </w:tc>
        <w:tc>
          <w:tcPr>
            <w:tcW w:w="572" w:type="pct"/>
          </w:tcPr>
          <w:p w14:paraId="4C67010C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</w:tr>
      <w:tr w:rsidR="00DD2C9B" w:rsidRPr="00994F70" w14:paraId="2C6B681C" w14:textId="77777777" w:rsidTr="00994F70">
        <w:trPr>
          <w:trHeight w:val="527"/>
        </w:trPr>
        <w:tc>
          <w:tcPr>
            <w:tcW w:w="387" w:type="pct"/>
          </w:tcPr>
          <w:p w14:paraId="635FB06E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041" w:type="pct"/>
          </w:tcPr>
          <w:p w14:paraId="69005FA6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MIDDLETON EA, 2020, BLOOD, V136, P1169, DOI 10.1182/BLOOD.2020007008</w:t>
            </w:r>
          </w:p>
        </w:tc>
        <w:tc>
          <w:tcPr>
            <w:tcW w:w="572" w:type="pct"/>
          </w:tcPr>
          <w:p w14:paraId="4E624E87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7</w:t>
            </w:r>
          </w:p>
        </w:tc>
      </w:tr>
      <w:tr w:rsidR="00DD2C9B" w:rsidRPr="00994F70" w14:paraId="24085E8E" w14:textId="77777777" w:rsidTr="00994F70">
        <w:trPr>
          <w:trHeight w:val="527"/>
        </w:trPr>
        <w:tc>
          <w:tcPr>
            <w:tcW w:w="387" w:type="pct"/>
          </w:tcPr>
          <w:p w14:paraId="2F85D68F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041" w:type="pct"/>
          </w:tcPr>
          <w:p w14:paraId="3C85045D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BARNES BJ, 2020, J EXP MED, V217, DOI 10.1084/JEM.20200652</w:t>
            </w:r>
          </w:p>
        </w:tc>
        <w:tc>
          <w:tcPr>
            <w:tcW w:w="572" w:type="pct"/>
          </w:tcPr>
          <w:p w14:paraId="56054A83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6</w:t>
            </w:r>
          </w:p>
        </w:tc>
      </w:tr>
      <w:tr w:rsidR="00DD2C9B" w:rsidRPr="00994F70" w14:paraId="00EC760B" w14:textId="77777777" w:rsidTr="00994F70">
        <w:trPr>
          <w:trHeight w:val="1043"/>
        </w:trPr>
        <w:tc>
          <w:tcPr>
            <w:tcW w:w="387" w:type="pct"/>
          </w:tcPr>
          <w:p w14:paraId="702034B1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041" w:type="pct"/>
          </w:tcPr>
          <w:p w14:paraId="1E92529A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PAPAYANNOPOULOS V, 2018, NAT REV IMMUNOL, V18, P134, DOI 10.1038/NRI.2017.105</w:t>
            </w:r>
          </w:p>
        </w:tc>
        <w:tc>
          <w:tcPr>
            <w:tcW w:w="572" w:type="pct"/>
          </w:tcPr>
          <w:p w14:paraId="6E77B1CA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5</w:t>
            </w:r>
          </w:p>
        </w:tc>
      </w:tr>
      <w:tr w:rsidR="00DD2C9B" w:rsidRPr="00994F70" w14:paraId="6923AA29" w14:textId="77777777" w:rsidTr="00994F70">
        <w:trPr>
          <w:trHeight w:val="527"/>
        </w:trPr>
        <w:tc>
          <w:tcPr>
            <w:tcW w:w="387" w:type="pct"/>
          </w:tcPr>
          <w:p w14:paraId="0A792797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4041" w:type="pct"/>
          </w:tcPr>
          <w:p w14:paraId="64F08A0C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CAUDRILLIER A, 2012, J CLIN INVEST, V122, P2661, DOI 10.1172/JCI61303</w:t>
            </w:r>
          </w:p>
        </w:tc>
        <w:tc>
          <w:tcPr>
            <w:tcW w:w="572" w:type="pct"/>
          </w:tcPr>
          <w:p w14:paraId="7AECCA8E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0</w:t>
            </w:r>
          </w:p>
        </w:tc>
      </w:tr>
      <w:tr w:rsidR="00DD2C9B" w:rsidRPr="00994F70" w14:paraId="7F266787" w14:textId="77777777" w:rsidTr="00994F70">
        <w:trPr>
          <w:trHeight w:val="527"/>
        </w:trPr>
        <w:tc>
          <w:tcPr>
            <w:tcW w:w="387" w:type="pct"/>
          </w:tcPr>
          <w:p w14:paraId="1843DB69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4041" w:type="pct"/>
          </w:tcPr>
          <w:p w14:paraId="7E450FED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LEFRANÇAIS E, 2018, JCI INSIGHT, V3, DOI 10.1172/JCI.INSIGHT.98178</w:t>
            </w:r>
          </w:p>
        </w:tc>
        <w:tc>
          <w:tcPr>
            <w:tcW w:w="572" w:type="pct"/>
          </w:tcPr>
          <w:p w14:paraId="3A80ED8F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</w:tr>
      <w:tr w:rsidR="00DD2C9B" w:rsidRPr="00994F70" w14:paraId="226930C5" w14:textId="77777777" w:rsidTr="00994F70">
        <w:trPr>
          <w:trHeight w:val="516"/>
        </w:trPr>
        <w:tc>
          <w:tcPr>
            <w:tcW w:w="387" w:type="pct"/>
          </w:tcPr>
          <w:p w14:paraId="7F5EAB69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4041" w:type="pct"/>
          </w:tcPr>
          <w:p w14:paraId="6DE2E7A2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SAFFARZADEH M, 2012, PLOS ONE, V7, DOI 10.1371/JOURNAL.PONE.0032366</w:t>
            </w:r>
          </w:p>
        </w:tc>
        <w:tc>
          <w:tcPr>
            <w:tcW w:w="572" w:type="pct"/>
          </w:tcPr>
          <w:p w14:paraId="34DD21DF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</w:tr>
      <w:tr w:rsidR="00DD2C9B" w:rsidRPr="00994F70" w14:paraId="42C1F78B" w14:textId="77777777" w:rsidTr="00994F70">
        <w:trPr>
          <w:trHeight w:val="1054"/>
        </w:trPr>
        <w:tc>
          <w:tcPr>
            <w:tcW w:w="387" w:type="pct"/>
          </w:tcPr>
          <w:p w14:paraId="3880B75B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4041" w:type="pct"/>
          </w:tcPr>
          <w:p w14:paraId="3D06E3F8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NARASARAJU T, 2011, AM J PATHOL, V179, P199, DOI 10.1016/J.AJPATH.2011.03.013</w:t>
            </w:r>
          </w:p>
        </w:tc>
        <w:tc>
          <w:tcPr>
            <w:tcW w:w="572" w:type="pct"/>
          </w:tcPr>
          <w:p w14:paraId="4C6466A0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</w:tr>
      <w:tr w:rsidR="00DD2C9B" w:rsidRPr="00994F70" w14:paraId="79DA749E" w14:textId="77777777" w:rsidTr="00994F70">
        <w:trPr>
          <w:trHeight w:val="527"/>
        </w:trPr>
        <w:tc>
          <w:tcPr>
            <w:tcW w:w="387" w:type="pct"/>
            <w:tcBorders>
              <w:bottom w:val="single" w:sz="8" w:space="0" w:color="auto"/>
            </w:tcBorders>
          </w:tcPr>
          <w:p w14:paraId="26426D29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4041" w:type="pct"/>
            <w:tcBorders>
              <w:bottom w:val="single" w:sz="8" w:space="0" w:color="auto"/>
            </w:tcBorders>
          </w:tcPr>
          <w:p w14:paraId="5D627351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VERAS FP, 2020, J EXP MED, V217, DOI 10.1084/JEM.20201129</w:t>
            </w:r>
          </w:p>
        </w:tc>
        <w:tc>
          <w:tcPr>
            <w:tcW w:w="572" w:type="pct"/>
            <w:tcBorders>
              <w:bottom w:val="single" w:sz="8" w:space="0" w:color="auto"/>
            </w:tcBorders>
          </w:tcPr>
          <w:p w14:paraId="24EED7D3" w14:textId="77777777" w:rsidR="00DD2C9B" w:rsidRPr="00994F70" w:rsidRDefault="00DD2C9B" w:rsidP="00DD2C9B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</w:tr>
    </w:tbl>
    <w:bookmarkEnd w:id="0"/>
    <w:p w14:paraId="5B9CC942" w14:textId="69B4C41A" w:rsidR="001F7579" w:rsidRPr="00E44C7A" w:rsidRDefault="00E44C7A" w:rsidP="001F7579">
      <w:pPr>
        <w:spacing w:line="480" w:lineRule="auto"/>
        <w:rPr>
          <w:rFonts w:ascii="Times New Roman" w:hAnsi="Times New Roman" w:cs="Times New Roman"/>
          <w:b/>
          <w:bCs/>
        </w:rPr>
      </w:pPr>
      <w:r w:rsidRPr="00E44C7A">
        <w:rPr>
          <w:rFonts w:ascii="Times New Roman" w:hAnsi="Times New Roman" w:cs="Times New Roman" w:hint="eastAsia"/>
          <w:b/>
          <w:bCs/>
        </w:rPr>
        <w:t>Table S1 The 10 most frequently co-cited references</w:t>
      </w:r>
    </w:p>
    <w:p w14:paraId="49EAE177" w14:textId="77777777" w:rsidR="001F7579" w:rsidRDefault="001F7579" w:rsidP="001F7579">
      <w:pPr>
        <w:spacing w:line="480" w:lineRule="auto"/>
        <w:rPr>
          <w:rFonts w:ascii="Times New Roman" w:hAnsi="Times New Roman" w:cs="Times New Roman"/>
        </w:rPr>
      </w:pPr>
    </w:p>
    <w:p w14:paraId="798E1317" w14:textId="5A7F446D" w:rsidR="0036477D" w:rsidRPr="00E44C7A" w:rsidRDefault="0036477D" w:rsidP="0036477D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44C7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2</w:t>
      </w:r>
      <w:r w:rsidRPr="00E44C7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The main contents of the top 10 strong citation outburst references</w:t>
      </w:r>
    </w:p>
    <w:tbl>
      <w:tblPr>
        <w:tblStyle w:val="41"/>
        <w:tblpPr w:leftFromText="180" w:rightFromText="180" w:vertAnchor="text" w:horzAnchor="margin" w:tblpY="31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029"/>
        <w:gridCol w:w="6770"/>
      </w:tblGrid>
      <w:tr w:rsidR="0036477D" w:rsidRPr="00994F70" w14:paraId="3409F8DA" w14:textId="77777777" w:rsidTr="0036477D">
        <w:trPr>
          <w:trHeight w:val="363"/>
        </w:trPr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</w:tcPr>
          <w:p w14:paraId="62B7C757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Rank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3F672F7E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Strength</w:t>
            </w:r>
          </w:p>
        </w:tc>
        <w:tc>
          <w:tcPr>
            <w:tcW w:w="3971" w:type="pct"/>
            <w:tcBorders>
              <w:top w:val="single" w:sz="8" w:space="0" w:color="auto"/>
              <w:bottom w:val="single" w:sz="8" w:space="0" w:color="auto"/>
            </w:tcBorders>
          </w:tcPr>
          <w:p w14:paraId="7495DB46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Research Content</w:t>
            </w:r>
          </w:p>
        </w:tc>
      </w:tr>
      <w:tr w:rsidR="0036477D" w:rsidRPr="00994F70" w14:paraId="6A51C38F" w14:textId="77777777" w:rsidTr="0036477D">
        <w:tc>
          <w:tcPr>
            <w:tcW w:w="424" w:type="pct"/>
            <w:tcBorders>
              <w:top w:val="single" w:sz="8" w:space="0" w:color="auto"/>
            </w:tcBorders>
          </w:tcPr>
          <w:p w14:paraId="7D9C96B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7B4FBEC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.98</w:t>
            </w:r>
          </w:p>
        </w:tc>
        <w:tc>
          <w:tcPr>
            <w:tcW w:w="3971" w:type="pct"/>
            <w:tcBorders>
              <w:top w:val="single" w:sz="8" w:space="0" w:color="auto"/>
            </w:tcBorders>
          </w:tcPr>
          <w:p w14:paraId="3D57BF46" w14:textId="53A84AFD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>The formation of NETs is induced by activated platelets in transfusion-related acute lung injury (TRALI)</w:t>
            </w:r>
            <w:r w:rsid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12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680775C8" w14:textId="77777777" w:rsidTr="0036477D">
        <w:trPr>
          <w:trHeight w:val="519"/>
        </w:trPr>
        <w:tc>
          <w:tcPr>
            <w:tcW w:w="424" w:type="pct"/>
          </w:tcPr>
          <w:p w14:paraId="5DC82AB3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604" w:type="pct"/>
          </w:tcPr>
          <w:p w14:paraId="631B087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3.9</w:t>
            </w:r>
          </w:p>
        </w:tc>
        <w:tc>
          <w:tcPr>
            <w:tcW w:w="3971" w:type="pct"/>
          </w:tcPr>
          <w:p w14:paraId="1F21A018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A variety of clinical conditions can induce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ARDS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, including pneumonia, sepsis, aspiration of gastric contents, and severe trauma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2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2A977C37" w14:textId="77777777" w:rsidTr="0036477D">
        <w:tc>
          <w:tcPr>
            <w:tcW w:w="424" w:type="pct"/>
          </w:tcPr>
          <w:p w14:paraId="013E7B49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604" w:type="pct"/>
          </w:tcPr>
          <w:p w14:paraId="550C5C23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.32</w:t>
            </w:r>
          </w:p>
        </w:tc>
        <w:tc>
          <w:tcPr>
            <w:tcW w:w="3971" w:type="pct"/>
          </w:tcPr>
          <w:p w14:paraId="56378288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 xml:space="preserve">Epidemiology, 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nursing 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 xml:space="preserve">patterns, and mortality among patients with 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ARDS 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in intensive care units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3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6DF59D72" w14:textId="77777777" w:rsidTr="0036477D">
        <w:tc>
          <w:tcPr>
            <w:tcW w:w="424" w:type="pct"/>
          </w:tcPr>
          <w:p w14:paraId="10851789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604" w:type="pct"/>
          </w:tcPr>
          <w:p w14:paraId="5CE4962B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.99</w:t>
            </w:r>
          </w:p>
        </w:tc>
        <w:tc>
          <w:tcPr>
            <w:tcW w:w="3971" w:type="pct"/>
          </w:tcPr>
          <w:p w14:paraId="4861E0B0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 xml:space="preserve">NETs are indirectly triggered by lipopolysaccharide (LPS) and 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>give rise to ALI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, with DNase I potentially serving as a new adjunctive therapy for ALI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4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2E25A523" w14:textId="77777777" w:rsidTr="0036477D">
        <w:tc>
          <w:tcPr>
            <w:tcW w:w="424" w:type="pct"/>
          </w:tcPr>
          <w:p w14:paraId="02A612A2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604" w:type="pct"/>
          </w:tcPr>
          <w:p w14:paraId="382579D7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5.78</w:t>
            </w:r>
          </w:p>
        </w:tc>
        <w:tc>
          <w:tcPr>
            <w:tcW w:w="3971" w:type="pct"/>
          </w:tcPr>
          <w:p w14:paraId="10BFEE4C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Summarizes the latest NETs knowledge in pulmonary diseases and methods to regulate their harmful effects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5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763424D8" w14:textId="77777777" w:rsidTr="0036477D">
        <w:tc>
          <w:tcPr>
            <w:tcW w:w="424" w:type="pct"/>
          </w:tcPr>
          <w:p w14:paraId="753D0D26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604" w:type="pct"/>
          </w:tcPr>
          <w:p w14:paraId="422E580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3.55</w:t>
            </w:r>
          </w:p>
        </w:tc>
        <w:tc>
          <w:tcPr>
            <w:tcW w:w="3971" w:type="pct"/>
          </w:tcPr>
          <w:p w14:paraId="06F4BE46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Infection with 2019-nCoV lead to clustering of severe respiratory diseases resembling SARS-CoV ones and links to ICU admissions and high mortality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6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64E82411" w14:textId="77777777" w:rsidTr="0036477D">
        <w:tc>
          <w:tcPr>
            <w:tcW w:w="424" w:type="pct"/>
          </w:tcPr>
          <w:p w14:paraId="4976731F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604" w:type="pct"/>
          </w:tcPr>
          <w:p w14:paraId="602B4174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3.44</w:t>
            </w:r>
          </w:p>
        </w:tc>
        <w:tc>
          <w:tcPr>
            <w:tcW w:w="3971" w:type="pct"/>
          </w:tcPr>
          <w:p w14:paraId="767AED22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  <w:lang w:val="en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  <w:lang w:val="en"/>
              </w:rPr>
              <w:t xml:space="preserve">Discussed the mechanisms </w:t>
            </w:r>
            <w:r w:rsidRPr="00994F70">
              <w:rPr>
                <w:rFonts w:ascii="Times New Roman" w:eastAsia="等线" w:hAnsi="Times New Roman" w:cs="Times New Roman" w:hint="eastAsia"/>
                <w:szCs w:val="21"/>
                <w:lang w:val="en"/>
              </w:rPr>
              <w:t>for the generation of NETs during</w:t>
            </w:r>
            <w:r w:rsidRPr="00994F70" w:rsidDel="00486F57">
              <w:rPr>
                <w:rFonts w:ascii="Times New Roman" w:eastAsia="等线" w:hAnsi="Times New Roman" w:cs="Times New Roman"/>
                <w:szCs w:val="21"/>
                <w:lang w:val="en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szCs w:val="21"/>
                <w:lang w:val="en"/>
              </w:rPr>
              <w:t>viral infections, and also elucidated the viral immune evasion mechanisms that target NETs</w:t>
            </w:r>
            <w:r w:rsidRPr="00994F70">
              <w:rPr>
                <w:rFonts w:ascii="Times New Roman" w:eastAsia="等线" w:hAnsi="Times New Roman" w:cs="Times New Roman" w:hint="eastAsia"/>
                <w:szCs w:val="21"/>
                <w:lang w:val="en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  <w:lang w:val="en"/>
              </w:rPr>
              <w:t>(37)</w:t>
            </w:r>
            <w:r w:rsidRPr="00994F70">
              <w:rPr>
                <w:rFonts w:ascii="Times New Roman" w:eastAsia="等线" w:hAnsi="Times New Roman" w:cs="Times New Roman"/>
                <w:szCs w:val="21"/>
                <w:lang w:val="en"/>
              </w:rPr>
              <w:t>.</w:t>
            </w:r>
          </w:p>
        </w:tc>
      </w:tr>
      <w:tr w:rsidR="0036477D" w:rsidRPr="00994F70" w14:paraId="10C9C76A" w14:textId="77777777" w:rsidTr="0036477D">
        <w:tc>
          <w:tcPr>
            <w:tcW w:w="424" w:type="pct"/>
          </w:tcPr>
          <w:p w14:paraId="38BC7D9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04" w:type="pct"/>
          </w:tcPr>
          <w:p w14:paraId="322BB6EB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.26</w:t>
            </w:r>
          </w:p>
        </w:tc>
        <w:tc>
          <w:tcPr>
            <w:tcW w:w="3971" w:type="pct"/>
          </w:tcPr>
          <w:p w14:paraId="521528C4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 xml:space="preserve">In severe COVID-19, NETs infiltrate the pulmonary airways, </w:t>
            </w:r>
            <w:proofErr w:type="spellStart"/>
            <w:r w:rsidRPr="00994F70">
              <w:rPr>
                <w:rFonts w:ascii="Times New Roman" w:eastAsia="等线" w:hAnsi="Times New Roman" w:cs="Times New Roman"/>
                <w:szCs w:val="21"/>
              </w:rPr>
              <w:t>interstitium</w:t>
            </w:r>
            <w:proofErr w:type="spellEnd"/>
            <w:r w:rsidRPr="00994F70">
              <w:rPr>
                <w:rFonts w:ascii="Times New Roman" w:eastAsia="等线" w:hAnsi="Times New Roman" w:cs="Times New Roman"/>
                <w:szCs w:val="21"/>
              </w:rPr>
              <w:t>, and vascular compartments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8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63FDD80B" w14:textId="77777777" w:rsidTr="0036477D">
        <w:tc>
          <w:tcPr>
            <w:tcW w:w="424" w:type="pct"/>
          </w:tcPr>
          <w:p w14:paraId="27F3E9A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604" w:type="pct"/>
          </w:tcPr>
          <w:p w14:paraId="53586637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3.81</w:t>
            </w:r>
          </w:p>
        </w:tc>
        <w:tc>
          <w:tcPr>
            <w:tcW w:w="3971" w:type="pct"/>
          </w:tcPr>
          <w:p w14:paraId="01563A0E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Analyze pulmonary vasculitis, thrombosis, and angiogenesis in COVID-19 patients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39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36477D" w:rsidRPr="00994F70" w14:paraId="288F0A6E" w14:textId="77777777" w:rsidTr="0036477D">
        <w:tc>
          <w:tcPr>
            <w:tcW w:w="424" w:type="pct"/>
            <w:tcBorders>
              <w:bottom w:val="single" w:sz="8" w:space="0" w:color="auto"/>
            </w:tcBorders>
          </w:tcPr>
          <w:p w14:paraId="1C55F73D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28FAAAEA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4.02</w:t>
            </w:r>
          </w:p>
        </w:tc>
        <w:tc>
          <w:tcPr>
            <w:tcW w:w="3971" w:type="pct"/>
            <w:tcBorders>
              <w:bottom w:val="single" w:sz="8" w:space="0" w:color="auto"/>
            </w:tcBorders>
          </w:tcPr>
          <w:p w14:paraId="337B9EFC" w14:textId="77777777" w:rsidR="0036477D" w:rsidRPr="00994F70" w:rsidRDefault="0036477D" w:rsidP="0036477D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94F70">
              <w:rPr>
                <w:rFonts w:ascii="Times New Roman" w:eastAsia="等线" w:hAnsi="Times New Roman" w:cs="Times New Roman"/>
                <w:szCs w:val="21"/>
              </w:rPr>
              <w:t>A proposed mechanism by which NETs promote tissue damage and immunothrombosis in COVID-19 patients has been put forward</w:t>
            </w:r>
            <w:r w:rsidRPr="00994F70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4F70">
              <w:rPr>
                <w:rFonts w:ascii="Times New Roman" w:eastAsia="等线" w:hAnsi="Times New Roman" w:cs="Times New Roman"/>
                <w:noProof/>
                <w:szCs w:val="21"/>
              </w:rPr>
              <w:t>(40)</w:t>
            </w:r>
            <w:r w:rsidRPr="00994F7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</w:tbl>
    <w:p w14:paraId="1C61FC36" w14:textId="77777777" w:rsidR="0036477D" w:rsidRPr="001F7579" w:rsidRDefault="0036477D">
      <w:pPr>
        <w:rPr>
          <w:rFonts w:ascii="Times New Roman" w:hAnsi="Times New Roman" w:cs="Times New Roman"/>
        </w:rPr>
      </w:pPr>
    </w:p>
    <w:sectPr w:rsidR="0036477D" w:rsidRPr="001F7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C0E8D" w14:textId="77777777" w:rsidR="00C14B04" w:rsidRDefault="00C14B04" w:rsidP="001F7579">
      <w:pPr>
        <w:rPr>
          <w:rFonts w:hint="eastAsia"/>
        </w:rPr>
      </w:pPr>
      <w:r>
        <w:separator/>
      </w:r>
    </w:p>
  </w:endnote>
  <w:endnote w:type="continuationSeparator" w:id="0">
    <w:p w14:paraId="359F5B1E" w14:textId="77777777" w:rsidR="00C14B04" w:rsidRDefault="00C14B04" w:rsidP="001F75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114F7" w14:textId="77777777" w:rsidR="00C14B04" w:rsidRDefault="00C14B04" w:rsidP="001F7579">
      <w:pPr>
        <w:rPr>
          <w:rFonts w:hint="eastAsia"/>
        </w:rPr>
      </w:pPr>
      <w:r>
        <w:separator/>
      </w:r>
    </w:p>
  </w:footnote>
  <w:footnote w:type="continuationSeparator" w:id="0">
    <w:p w14:paraId="7588C898" w14:textId="77777777" w:rsidR="00C14B04" w:rsidRDefault="00C14B04" w:rsidP="001F75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171DDE98-3090-42B7-B126-DEF94F33BFCC}"/>
    <w:docVar w:name="KY_MEDREF_VERSION" w:val="3"/>
  </w:docVars>
  <w:rsids>
    <w:rsidRoot w:val="000B44D3"/>
    <w:rsid w:val="000752DD"/>
    <w:rsid w:val="000A5093"/>
    <w:rsid w:val="000B44D3"/>
    <w:rsid w:val="000E421B"/>
    <w:rsid w:val="000E6807"/>
    <w:rsid w:val="00113177"/>
    <w:rsid w:val="001F7579"/>
    <w:rsid w:val="002048FF"/>
    <w:rsid w:val="002333E5"/>
    <w:rsid w:val="0026766C"/>
    <w:rsid w:val="00297E78"/>
    <w:rsid w:val="002E258C"/>
    <w:rsid w:val="002E7A18"/>
    <w:rsid w:val="00361B63"/>
    <w:rsid w:val="0036477D"/>
    <w:rsid w:val="004422DD"/>
    <w:rsid w:val="004541E9"/>
    <w:rsid w:val="0055057C"/>
    <w:rsid w:val="006A6612"/>
    <w:rsid w:val="006C0684"/>
    <w:rsid w:val="00702E6E"/>
    <w:rsid w:val="007E5226"/>
    <w:rsid w:val="00803732"/>
    <w:rsid w:val="0081442C"/>
    <w:rsid w:val="008223B7"/>
    <w:rsid w:val="008B2305"/>
    <w:rsid w:val="008C5C6D"/>
    <w:rsid w:val="00934D80"/>
    <w:rsid w:val="009744EF"/>
    <w:rsid w:val="00994F70"/>
    <w:rsid w:val="009C5A9C"/>
    <w:rsid w:val="00A65CB9"/>
    <w:rsid w:val="00A710B2"/>
    <w:rsid w:val="00A94363"/>
    <w:rsid w:val="00B17BA8"/>
    <w:rsid w:val="00B361DA"/>
    <w:rsid w:val="00C0249F"/>
    <w:rsid w:val="00C14B04"/>
    <w:rsid w:val="00C278DB"/>
    <w:rsid w:val="00C45332"/>
    <w:rsid w:val="00D47A13"/>
    <w:rsid w:val="00D83C14"/>
    <w:rsid w:val="00DD2C9B"/>
    <w:rsid w:val="00E44C7A"/>
    <w:rsid w:val="00E76E15"/>
    <w:rsid w:val="00EF1911"/>
    <w:rsid w:val="00F440D3"/>
    <w:rsid w:val="00F5419C"/>
    <w:rsid w:val="00FD0B94"/>
    <w:rsid w:val="00FF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DD72AA"/>
  <w15:chartTrackingRefBased/>
  <w15:docId w15:val="{0B9A4A3C-5EC7-41D5-AC17-6E3142FA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44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4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4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4D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4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4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4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4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4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4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4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4D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44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4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4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4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4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4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4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4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44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4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44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44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75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75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7579"/>
    <w:rPr>
      <w:sz w:val="18"/>
      <w:szCs w:val="18"/>
    </w:rPr>
  </w:style>
  <w:style w:type="table" w:customStyle="1" w:styleId="31">
    <w:name w:val="网格型3"/>
    <w:basedOn w:val="a1"/>
    <w:next w:val="af2"/>
    <w:uiPriority w:val="39"/>
    <w:rsid w:val="001F7579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1F7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2"/>
    <w:uiPriority w:val="39"/>
    <w:rsid w:val="00E44C7A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7</Words>
  <Characters>1919</Characters>
  <Application>Microsoft Office Word</Application>
  <DocSecurity>0</DocSecurity>
  <Lines>101</Lines>
  <Paragraphs>80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邹</dc:creator>
  <cp:keywords/>
  <dc:description/>
  <cp:lastModifiedBy>kang zou</cp:lastModifiedBy>
  <cp:revision>31</cp:revision>
  <dcterms:created xsi:type="dcterms:W3CDTF">2025-02-12T16:58:00Z</dcterms:created>
  <dcterms:modified xsi:type="dcterms:W3CDTF">2025-11-06T12:29:00Z</dcterms:modified>
</cp:coreProperties>
</file>